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8E7" w:rsidRPr="000A360F" w:rsidRDefault="000A360F" w:rsidP="000A360F">
      <w:pPr>
        <w:spacing w:after="0" w:line="480" w:lineRule="auto"/>
        <w:jc w:val="both"/>
        <w:rPr>
          <w:rFonts w:cstheme="minorHAnsi"/>
          <w:b/>
          <w:szCs w:val="24"/>
          <w:lang w:val="en-GB"/>
        </w:rPr>
      </w:pPr>
      <w:r w:rsidRPr="005F3E6A">
        <w:rPr>
          <w:rFonts w:cstheme="minorHAnsi"/>
          <w:b/>
          <w:szCs w:val="24"/>
          <w:lang w:val="en-GB"/>
        </w:rPr>
        <w:t xml:space="preserve">S2 Table. The relative difference with </w:t>
      </w:r>
      <w:proofErr w:type="spellStart"/>
      <w:r w:rsidRPr="005F3E6A">
        <w:rPr>
          <w:rFonts w:cstheme="minorHAnsi"/>
          <w:b/>
          <w:szCs w:val="24"/>
          <w:lang w:val="en-GB"/>
        </w:rPr>
        <w:t>univariable</w:t>
      </w:r>
      <w:proofErr w:type="spellEnd"/>
      <w:r w:rsidRPr="005F3E6A">
        <w:rPr>
          <w:rFonts w:cstheme="minorHAnsi"/>
          <w:b/>
          <w:szCs w:val="24"/>
          <w:lang w:val="en-GB"/>
        </w:rPr>
        <w:t xml:space="preserve"> generalized linear models for medical costs and productivity costs and </w:t>
      </w:r>
      <w:proofErr w:type="spellStart"/>
      <w:r w:rsidRPr="005F3E6A">
        <w:rPr>
          <w:rFonts w:cstheme="minorHAnsi"/>
          <w:b/>
          <w:szCs w:val="24"/>
          <w:lang w:val="en-GB"/>
        </w:rPr>
        <w:t>univariable</w:t>
      </w:r>
      <w:proofErr w:type="spellEnd"/>
      <w:r w:rsidRPr="005F3E6A">
        <w:rPr>
          <w:rFonts w:cstheme="minorHAnsi"/>
          <w:b/>
          <w:szCs w:val="24"/>
          <w:lang w:val="en-GB"/>
        </w:rPr>
        <w:t xml:space="preserve"> cox proportional hazards model for RTW in the first two years after trauma.</w:t>
      </w:r>
      <w:bookmarkStart w:id="0" w:name="_GoBack"/>
      <w:bookmarkEnd w:id="0"/>
    </w:p>
    <w:tbl>
      <w:tblPr>
        <w:tblStyle w:val="Lichtearcering"/>
        <w:tblpPr w:leftFromText="141" w:rightFromText="141" w:vertAnchor="text" w:horzAnchor="margin" w:tblpX="-141" w:tblpY="25"/>
        <w:tblW w:w="5000" w:type="pct"/>
        <w:tblInd w:w="0" w:type="dxa"/>
        <w:tblLook w:val="04A0" w:firstRow="1" w:lastRow="0" w:firstColumn="1" w:lastColumn="0" w:noHBand="0" w:noVBand="1"/>
      </w:tblPr>
      <w:tblGrid>
        <w:gridCol w:w="2840"/>
        <w:gridCol w:w="2077"/>
        <w:gridCol w:w="2079"/>
        <w:gridCol w:w="2076"/>
      </w:tblGrid>
      <w:tr w:rsidR="00D465CB" w:rsidRPr="00633E86" w:rsidTr="00D46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65CB" w:rsidRPr="00633E86" w:rsidRDefault="00D465CB" w:rsidP="00D465CB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9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465CB" w:rsidRPr="00D465CB" w:rsidRDefault="00D465CB" w:rsidP="00D46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D465CB">
              <w:rPr>
                <w:rFonts w:cstheme="minorHAnsi"/>
                <w:sz w:val="16"/>
                <w:szCs w:val="18"/>
                <w:lang w:val="en-US"/>
              </w:rPr>
              <w:t>Generalized linear models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65CB" w:rsidRPr="00D465CB" w:rsidRDefault="00D465CB" w:rsidP="00D46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D465CB">
              <w:rPr>
                <w:rFonts w:cstheme="minorHAnsi"/>
                <w:sz w:val="16"/>
                <w:szCs w:val="18"/>
                <w:lang w:val="en-US"/>
              </w:rPr>
              <w:t>Cox proportional hazards model</w:t>
            </w:r>
          </w:p>
        </w:tc>
      </w:tr>
      <w:tr w:rsidR="00D465CB" w:rsidRPr="00633E86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5CB" w:rsidRPr="00633E86" w:rsidRDefault="00D465CB" w:rsidP="00D465CB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</w:tcPr>
          <w:p w:rsidR="00D465CB" w:rsidRPr="00B7542F" w:rsidRDefault="00D465CB" w:rsidP="00D46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7542F">
              <w:rPr>
                <w:rFonts w:cstheme="minorHAnsi"/>
                <w:sz w:val="16"/>
                <w:szCs w:val="18"/>
                <w:lang w:val="en-US"/>
              </w:rPr>
              <w:t>Medical costs</w:t>
            </w:r>
          </w:p>
          <w:p w:rsidR="00D465CB" w:rsidRPr="00B7542F" w:rsidRDefault="00D465CB" w:rsidP="00D46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8"/>
                <w:lang w:val="en-US"/>
              </w:rPr>
              <w:t>N=3521</w:t>
            </w:r>
            <w:r w:rsidRPr="00B7542F">
              <w:rPr>
                <w:rFonts w:cstheme="minorHAnsi"/>
                <w:sz w:val="16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</w:tcPr>
          <w:p w:rsidR="00D465CB" w:rsidRPr="00B7542F" w:rsidRDefault="00D465CB" w:rsidP="00D46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7542F">
              <w:rPr>
                <w:rFonts w:cstheme="minorHAnsi"/>
                <w:sz w:val="16"/>
                <w:szCs w:val="18"/>
                <w:lang w:val="en-US"/>
              </w:rPr>
              <w:t>Productivity costs</w:t>
            </w:r>
          </w:p>
          <w:p w:rsidR="00D465CB" w:rsidRPr="00B7542F" w:rsidRDefault="00D465CB" w:rsidP="00D46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8"/>
                <w:lang w:val="en-US"/>
              </w:rPr>
              <w:t>N=1236</w:t>
            </w:r>
            <w:r>
              <w:rPr>
                <w:rFonts w:cstheme="minorHAnsi"/>
                <w:sz w:val="16"/>
                <w:szCs w:val="18"/>
                <w:vertAlign w:val="superscript"/>
                <w:lang w:val="en-US"/>
              </w:rPr>
              <w:t>e,f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65CB" w:rsidRPr="00B7542F" w:rsidRDefault="00D465CB" w:rsidP="00D46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7542F">
              <w:rPr>
                <w:rFonts w:cstheme="minorHAnsi"/>
                <w:sz w:val="16"/>
                <w:szCs w:val="18"/>
                <w:lang w:val="en-US"/>
              </w:rPr>
              <w:t>RTW</w:t>
            </w:r>
          </w:p>
          <w:p w:rsidR="00D465CB" w:rsidRPr="00B7542F" w:rsidRDefault="00D465CB" w:rsidP="00D46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8"/>
                <w:lang w:val="en-US"/>
              </w:rPr>
              <w:t>N=1236</w:t>
            </w:r>
            <w:r>
              <w:rPr>
                <w:rFonts w:cstheme="minorHAnsi"/>
                <w:sz w:val="16"/>
                <w:szCs w:val="18"/>
                <w:vertAlign w:val="superscript"/>
                <w:lang w:val="en-US"/>
              </w:rPr>
              <w:t>e,g</w:t>
            </w:r>
          </w:p>
        </w:tc>
      </w:tr>
      <w:tr w:rsidR="00D465CB" w:rsidRPr="00633E86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5CB" w:rsidRPr="00633E86" w:rsidRDefault="00D465CB" w:rsidP="00D465CB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</w:tcPr>
          <w:p w:rsidR="00D465CB" w:rsidRPr="00B7542F" w:rsidRDefault="00D465CB" w:rsidP="00D46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proofErr w:type="spellStart"/>
            <w:r w:rsidRPr="00B7542F">
              <w:rPr>
                <w:rFonts w:cstheme="minorHAnsi"/>
                <w:sz w:val="16"/>
                <w:szCs w:val="18"/>
                <w:lang w:val="en-US"/>
              </w:rPr>
              <w:t>Exp</w:t>
            </w:r>
            <w:proofErr w:type="spellEnd"/>
            <w:r w:rsidRPr="00B7542F">
              <w:rPr>
                <w:rFonts w:cstheme="minorHAnsi"/>
                <w:sz w:val="16"/>
                <w:szCs w:val="18"/>
                <w:lang w:val="en-US"/>
              </w:rPr>
              <w:t>(E) (95% CI)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</w:tcPr>
          <w:p w:rsidR="00D465CB" w:rsidRPr="00B7542F" w:rsidRDefault="00D465CB" w:rsidP="00D46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proofErr w:type="spellStart"/>
            <w:r w:rsidRPr="00B7542F">
              <w:rPr>
                <w:rFonts w:cstheme="minorHAnsi"/>
                <w:sz w:val="16"/>
                <w:szCs w:val="18"/>
                <w:lang w:val="en-US"/>
              </w:rPr>
              <w:t>Exp</w:t>
            </w:r>
            <w:proofErr w:type="spellEnd"/>
            <w:r w:rsidRPr="00B7542F">
              <w:rPr>
                <w:rFonts w:cstheme="minorHAnsi"/>
                <w:sz w:val="16"/>
                <w:szCs w:val="18"/>
                <w:lang w:val="en-US"/>
              </w:rPr>
              <w:t>(E) (95% CI)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65CB" w:rsidRPr="00633E86" w:rsidRDefault="00D465CB" w:rsidP="00D46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sz w:val="16"/>
                <w:szCs w:val="16"/>
                <w:lang w:val="en-US"/>
              </w:rPr>
              <w:t>Hazard Ratio (95% CI)</w:t>
            </w:r>
          </w:p>
        </w:tc>
      </w:tr>
      <w:tr w:rsidR="00D465CB" w:rsidRPr="00EE0B3E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tcBorders>
              <w:top w:val="single" w:sz="4" w:space="0" w:color="auto"/>
            </w:tcBorders>
            <w:shd w:val="clear" w:color="auto" w:fill="auto"/>
          </w:tcPr>
          <w:p w:rsidR="00D465CB" w:rsidRPr="00633E86" w:rsidRDefault="00D465CB" w:rsidP="00AB6353">
            <w:pPr>
              <w:ind w:hanging="105"/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sz w:val="16"/>
                <w:szCs w:val="16"/>
                <w:lang w:val="en-US"/>
              </w:rPr>
              <w:t>Age (years)</w:t>
            </w:r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18-44</w:t>
            </w:r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45-64</w:t>
            </w:r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vertAlign w:val="superscript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65-74</w:t>
            </w:r>
            <w:r w:rsidRPr="00633E86">
              <w:rPr>
                <w:rFonts w:cstheme="minorHAnsi"/>
                <w:b w:val="0"/>
                <w:sz w:val="16"/>
                <w:szCs w:val="16"/>
                <w:vertAlign w:val="superscript"/>
                <w:lang w:val="en-US"/>
              </w:rPr>
              <w:t>b</w:t>
            </w:r>
          </w:p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 ≥75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9 (1.01-1.39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5 (1.22, 1.73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34 (2.00, 2.74)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7 (0.97, 1.19)</w:t>
            </w:r>
          </w:p>
          <w:p w:rsidR="00D465CB" w:rsidRPr="00EE0B3E" w:rsidRDefault="00D465CB" w:rsidP="00EE0B3E">
            <w:pPr>
              <w:pStyle w:val="Lijstalinea"/>
              <w:numPr>
                <w:ilvl w:val="1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E0B3E">
              <w:rPr>
                <w:rFonts w:cstheme="minorHAnsi"/>
                <w:sz w:val="16"/>
                <w:szCs w:val="16"/>
                <w:lang w:val="en-US"/>
              </w:rPr>
              <w:t>0.60, 1.13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EE0B3E" w:rsidRDefault="00D465CB" w:rsidP="00EE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Pr="00EE0B3E" w:rsidRDefault="00EE0B3E" w:rsidP="00EE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0.93 </w:t>
            </w:r>
            <w:r w:rsidRPr="00EE0B3E">
              <w:rPr>
                <w:rFonts w:cstheme="minorHAnsi"/>
                <w:sz w:val="16"/>
                <w:szCs w:val="16"/>
                <w:lang w:val="en-US"/>
              </w:rPr>
              <w:t>(0.82, 1.07</w:t>
            </w:r>
            <w:r w:rsidR="00D465CB" w:rsidRPr="00EE0B3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Default="00EE0B3E" w:rsidP="00EE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0.92 </w:t>
            </w:r>
            <w:r w:rsidR="00D465CB" w:rsidRPr="00EE0B3E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EE0B3E">
              <w:rPr>
                <w:rFonts w:cstheme="minorHAnsi"/>
                <w:sz w:val="16"/>
                <w:szCs w:val="16"/>
                <w:lang w:val="en-US"/>
              </w:rPr>
              <w:t>0.57, 1.49</w:t>
            </w:r>
            <w:r w:rsidR="00D465CB" w:rsidRPr="00EE0B3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452993" w:rsidRPr="00EE0B3E" w:rsidRDefault="00452993" w:rsidP="00EE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</w:tr>
      <w:tr w:rsidR="00D465CB" w:rsidRPr="00EE0B3E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sz w:val="16"/>
                <w:szCs w:val="16"/>
                <w:lang w:val="en-US"/>
              </w:rPr>
              <w:t>Female gender</w:t>
            </w:r>
          </w:p>
        </w:tc>
        <w:tc>
          <w:tcPr>
            <w:tcW w:w="1145" w:type="pct"/>
            <w:shd w:val="clear" w:color="auto" w:fill="auto"/>
          </w:tcPr>
          <w:p w:rsidR="00D465CB" w:rsidRPr="00EE0B3E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EE0B3E">
              <w:rPr>
                <w:rFonts w:cstheme="minorHAnsi"/>
                <w:color w:val="000000"/>
                <w:sz w:val="16"/>
                <w:szCs w:val="16"/>
                <w:lang w:val="en-GB"/>
              </w:rPr>
              <w:t>1.40 (1.26, 1.55)</w:t>
            </w:r>
          </w:p>
        </w:tc>
        <w:tc>
          <w:tcPr>
            <w:tcW w:w="1146" w:type="pct"/>
            <w:shd w:val="clear" w:color="auto" w:fill="auto"/>
          </w:tcPr>
          <w:p w:rsidR="00D465CB" w:rsidRPr="00EE0B3E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EE0B3E">
              <w:rPr>
                <w:rFonts w:cstheme="minorHAnsi"/>
                <w:color w:val="000000"/>
                <w:sz w:val="16"/>
                <w:szCs w:val="16"/>
                <w:lang w:val="en-GB"/>
              </w:rPr>
              <w:t>0.62 (0.57, 0.68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EE0B3E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0.91 (0.80, 1.05</w:t>
            </w:r>
            <w:r w:rsidR="00D465CB" w:rsidRPr="00EE0B3E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D465CB" w:rsidRPr="00403A54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sz w:val="16"/>
                <w:szCs w:val="16"/>
                <w:lang w:val="en-US"/>
              </w:rPr>
              <w:t>Educational level</w:t>
            </w:r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Low</w:t>
            </w:r>
            <w:r w:rsidRPr="00633E86">
              <w:rPr>
                <w:rFonts w:cstheme="minorHAnsi"/>
                <w:b w:val="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Middle</w:t>
            </w:r>
          </w:p>
          <w:p w:rsidR="00D465CB" w:rsidRPr="00633E86" w:rsidRDefault="00D465CB" w:rsidP="00AB63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45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3 (0.64, 0.83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8 (0.67, 0.90)</w:t>
            </w:r>
          </w:p>
        </w:tc>
        <w:tc>
          <w:tcPr>
            <w:tcW w:w="1146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1 (0.81, 1.02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5 (0.58, 0.74)</w:t>
            </w:r>
          </w:p>
        </w:tc>
        <w:tc>
          <w:tcPr>
            <w:tcW w:w="1144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EE0B3E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8 (1.09, 1.51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Pr="00633E86" w:rsidRDefault="00EE0B3E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05 (1.73, 2.42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465CB" w:rsidRPr="00403A54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36502B" w:rsidRDefault="00D465CB" w:rsidP="00AB6353">
            <w:pPr>
              <w:ind w:hanging="10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633E86">
              <w:rPr>
                <w:rFonts w:cstheme="minorHAnsi"/>
                <w:sz w:val="16"/>
                <w:szCs w:val="16"/>
                <w:lang w:val="en-US"/>
              </w:rPr>
              <w:t xml:space="preserve">Injury </w:t>
            </w:r>
            <w:proofErr w:type="spellStart"/>
            <w:r w:rsidRPr="00633E86">
              <w:rPr>
                <w:rFonts w:cstheme="minorHAnsi"/>
                <w:sz w:val="16"/>
                <w:szCs w:val="16"/>
                <w:lang w:val="en-US"/>
              </w:rPr>
              <w:t>classifications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  <w:shd w:val="clear" w:color="auto" w:fill="auto"/>
          </w:tcPr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465CB" w:rsidRPr="00EE0B3E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Pelvic injury</w:t>
            </w:r>
          </w:p>
        </w:tc>
        <w:tc>
          <w:tcPr>
            <w:tcW w:w="1145" w:type="pct"/>
            <w:shd w:val="clear" w:color="auto" w:fill="auto"/>
          </w:tcPr>
          <w:p w:rsidR="00D465CB" w:rsidRPr="00EE0B3E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03A54">
              <w:rPr>
                <w:rFonts w:cstheme="minorHAnsi"/>
                <w:sz w:val="16"/>
                <w:szCs w:val="16"/>
                <w:lang w:val="en-GB"/>
              </w:rPr>
              <w:t>2.08 (1</w:t>
            </w:r>
            <w:r w:rsidRPr="00EE0B3E">
              <w:rPr>
                <w:rFonts w:cstheme="minorHAnsi"/>
                <w:sz w:val="16"/>
                <w:szCs w:val="16"/>
                <w:lang w:val="en-GB"/>
              </w:rPr>
              <w:t>.70, 2.54)</w:t>
            </w:r>
          </w:p>
        </w:tc>
        <w:tc>
          <w:tcPr>
            <w:tcW w:w="1146" w:type="pct"/>
            <w:shd w:val="clear" w:color="auto" w:fill="auto"/>
          </w:tcPr>
          <w:p w:rsidR="00D465CB" w:rsidRPr="00EE0B3E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E0B3E">
              <w:rPr>
                <w:sz w:val="16"/>
                <w:szCs w:val="16"/>
                <w:lang w:val="en-GB"/>
              </w:rPr>
              <w:t>1.51 (1.24, 1.84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EE0B3E" w:rsidP="00BF6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EE0B3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 (0.43, 0.76)</w:t>
            </w:r>
          </w:p>
        </w:tc>
      </w:tr>
      <w:tr w:rsidR="00D465CB" w:rsidRPr="00633E86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Hip fracture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0B3E">
              <w:rPr>
                <w:rFonts w:cstheme="minorHAnsi"/>
                <w:sz w:val="16"/>
                <w:szCs w:val="16"/>
                <w:lang w:val="en-GB"/>
              </w:rPr>
              <w:t>2.31 (2.02, 2.6</w:t>
            </w:r>
            <w:r>
              <w:rPr>
                <w:rFonts w:cstheme="minorHAnsi"/>
                <w:sz w:val="16"/>
                <w:szCs w:val="16"/>
              </w:rPr>
              <w:t>4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</w:t>
            </w:r>
            <w:r w:rsidRPr="00403A54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01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44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EE0B3E" w:rsidP="00BF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0B3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 (0.51, 0.83)</w:t>
            </w:r>
          </w:p>
        </w:tc>
      </w:tr>
      <w:tr w:rsidR="00D465CB" w:rsidRPr="00633E86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Tibia, complex foot  or femur fracture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0 (1.36, 1.89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39 (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0</w:t>
            </w:r>
            <w:r w:rsidRPr="00403A54">
              <w:rPr>
                <w:sz w:val="16"/>
                <w:szCs w:val="16"/>
              </w:rPr>
              <w:t>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 (0.46, 0.68)</w:t>
            </w:r>
          </w:p>
        </w:tc>
      </w:tr>
      <w:tr w:rsidR="00D465CB" w:rsidRPr="00633E86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Shoulder and upper arm injury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5 (1.05, 1.49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26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EE0B3E" w:rsidP="00BF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0B3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 (0.68, 1.04)</w:t>
            </w:r>
          </w:p>
        </w:tc>
      </w:tr>
      <w:tr w:rsidR="00D465CB" w:rsidRPr="00633E86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Radius, ulna or hand fracture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.01 (0.83, 1.24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19 (1</w:t>
            </w:r>
            <w:r>
              <w:rPr>
                <w:sz w:val="16"/>
                <w:szCs w:val="16"/>
              </w:rPr>
              <w:t xml:space="preserve">.00, </w:t>
            </w: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</w:t>
            </w:r>
            <w:r w:rsidRPr="00403A54">
              <w:rPr>
                <w:sz w:val="16"/>
                <w:szCs w:val="16"/>
              </w:rPr>
              <w:t>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 (0.67, 1.07)</w:t>
            </w:r>
          </w:p>
        </w:tc>
      </w:tr>
      <w:tr w:rsidR="00D465CB" w:rsidRPr="00633E86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sz w:val="16"/>
                <w:szCs w:val="16"/>
                <w:lang w:val="en-US"/>
              </w:rPr>
              <w:t>Head injury</w:t>
            </w: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AIS ≤ 2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82 (0.72, 0.93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79 (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89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98, 1.33)</w:t>
            </w:r>
          </w:p>
        </w:tc>
      </w:tr>
      <w:tr w:rsidR="00D465CB" w:rsidRPr="00633E86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Head injury AIS ≥ 3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9 (1.61, 2.70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61 (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08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 (0.31, 0.67)</w:t>
            </w:r>
          </w:p>
        </w:tc>
      </w:tr>
      <w:tr w:rsidR="00D465CB" w:rsidRPr="00633E86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Facial injury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4 (0.91, 1.42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99 (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19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70, 1.17)</w:t>
            </w:r>
          </w:p>
        </w:tc>
      </w:tr>
      <w:tr w:rsidR="00D465CB" w:rsidRPr="00633E86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Thoracic injury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0 (0.83, 1.44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</w:t>
            </w:r>
            <w:r w:rsidRPr="00403A54">
              <w:rPr>
                <w:sz w:val="16"/>
                <w:szCs w:val="16"/>
              </w:rPr>
              <w:t xml:space="preserve"> (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49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67, 1.22)</w:t>
            </w:r>
          </w:p>
        </w:tc>
      </w:tr>
      <w:tr w:rsidR="00D465CB" w:rsidRPr="00633E86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Rib fracture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9 (0.91, 1.30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11 (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</w:t>
            </w:r>
            <w:r w:rsidRPr="00403A54">
              <w:rPr>
                <w:sz w:val="16"/>
                <w:szCs w:val="16"/>
              </w:rPr>
              <w:t>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83, 1.29)</w:t>
            </w:r>
          </w:p>
        </w:tc>
      </w:tr>
      <w:tr w:rsidR="00D465CB" w:rsidRPr="00633E86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Abdominal injury AIS ≤ 2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2 (0.64, 1.32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75 (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98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 (0.98, 2.09)</w:t>
            </w:r>
          </w:p>
        </w:tc>
      </w:tr>
      <w:tr w:rsidR="00D465CB" w:rsidRPr="00633E86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Abdominal injury AIS ≥ 3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6 (0.87, 2.80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57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60, 1.74)</w:t>
            </w:r>
          </w:p>
        </w:tc>
      </w:tr>
      <w:tr w:rsidR="00D465CB" w:rsidRPr="00633E86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Spinal cord injury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5 (1.92, 7.73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51 (0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68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BF63D8" w:rsidP="00BF6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 (0.20, 1.04)</w:t>
            </w:r>
          </w:p>
        </w:tc>
      </w:tr>
      <w:tr w:rsidR="00D465CB" w:rsidRPr="00633E86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403A54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Stable vertebral fracture or disc injury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0 (1.06, 1.59)</w:t>
            </w:r>
          </w:p>
        </w:tc>
        <w:tc>
          <w:tcPr>
            <w:tcW w:w="1146" w:type="pct"/>
            <w:shd w:val="clear" w:color="auto" w:fill="auto"/>
          </w:tcPr>
          <w:p w:rsidR="00D465CB" w:rsidRPr="00403A54" w:rsidRDefault="00D465CB" w:rsidP="00403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44 (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 xml:space="preserve">, </w:t>
            </w:r>
            <w:r w:rsidRPr="00403A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03A54">
              <w:rPr>
                <w:sz w:val="16"/>
                <w:szCs w:val="16"/>
              </w:rPr>
              <w:t>71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EE0B3E" w:rsidP="00BF6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0B3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 (0.49, 0.80)</w:t>
            </w:r>
          </w:p>
        </w:tc>
      </w:tr>
      <w:tr w:rsidR="00D465CB" w:rsidRPr="00A85DEA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sz w:val="16"/>
                <w:szCs w:val="16"/>
                <w:lang w:val="en-US"/>
              </w:rPr>
              <w:t>ISS</w:t>
            </w:r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1-3</w:t>
            </w:r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4-8</w:t>
            </w:r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9-15</w:t>
            </w:r>
          </w:p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 &gt;15</w:t>
            </w:r>
          </w:p>
        </w:tc>
        <w:tc>
          <w:tcPr>
            <w:tcW w:w="1145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3 (1.33, 1.75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46 (2.15, 2.81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.64 (2.85, 4.66)</w:t>
            </w:r>
          </w:p>
        </w:tc>
        <w:tc>
          <w:tcPr>
            <w:tcW w:w="1146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72 (1.53, 1.94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89 (1.66, 2.16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40 (1.95, 2.95)</w:t>
            </w:r>
          </w:p>
        </w:tc>
        <w:tc>
          <w:tcPr>
            <w:tcW w:w="1144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BF63D8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4 (0.46, 0.63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Default="00BF63D8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5 (0.37, 0.54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Pr="00633E86" w:rsidRDefault="00BF63D8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3 (0.25, 0.45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465CB" w:rsidRPr="00A85DEA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AB6353">
            <w:pPr>
              <w:ind w:hanging="105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ength of stay at hospital</w:t>
            </w:r>
            <w:r w:rsidRPr="00633E86">
              <w:rPr>
                <w:rFonts w:cstheme="minorHAnsi"/>
                <w:sz w:val="16"/>
                <w:szCs w:val="16"/>
                <w:lang w:val="en-US"/>
              </w:rPr>
              <w:t xml:space="preserve"> (days)</w:t>
            </w:r>
          </w:p>
          <w:p w:rsidR="00D465CB" w:rsidRPr="00633E86" w:rsidRDefault="00D465CB" w:rsidP="00AB6353">
            <w:pPr>
              <w:ind w:firstLine="3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1-2</w:t>
            </w:r>
          </w:p>
          <w:p w:rsidR="00D465CB" w:rsidRPr="00633E86" w:rsidRDefault="00D465CB" w:rsidP="00AB6353">
            <w:pPr>
              <w:ind w:firstLine="3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3-7</w:t>
            </w:r>
          </w:p>
          <w:p w:rsidR="00D465CB" w:rsidRPr="00633E86" w:rsidRDefault="00D465CB" w:rsidP="00AB6353">
            <w:pPr>
              <w:ind w:firstLine="3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8-14</w:t>
            </w:r>
          </w:p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 &gt;14</w:t>
            </w:r>
            <w:r w:rsidRPr="00633E86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1145" w:type="pct"/>
            <w:shd w:val="clear" w:color="auto" w:fill="auto"/>
          </w:tcPr>
          <w:p w:rsidR="00D465CB" w:rsidRPr="00CD2369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D465CB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4 (1.29, 1.60)</w:t>
            </w:r>
          </w:p>
          <w:p w:rsidR="00D465CB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98 (1.69, 2.31)</w:t>
            </w:r>
          </w:p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22 (1.72, 2.85)</w:t>
            </w:r>
          </w:p>
        </w:tc>
        <w:tc>
          <w:tcPr>
            <w:tcW w:w="1144" w:type="pct"/>
            <w:shd w:val="clear" w:color="auto" w:fill="auto"/>
          </w:tcPr>
          <w:p w:rsidR="00D465CB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</w:t>
            </w:r>
            <w:r w:rsidR="00BF63D8">
              <w:rPr>
                <w:rFonts w:cstheme="minorHAnsi"/>
                <w:sz w:val="16"/>
                <w:szCs w:val="16"/>
                <w:lang w:val="en-US"/>
              </w:rPr>
              <w:t>0 (0.51, 0.69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Default="00BF63D8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1 (0.33, 0.51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Pr="00633E86" w:rsidRDefault="00BF63D8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7 (0.18, 0.39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465CB" w:rsidRPr="00EE0B3E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AB6353">
            <w:pPr>
              <w:ind w:hanging="100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sz w:val="16"/>
                <w:szCs w:val="16"/>
                <w:lang w:val="en-US"/>
              </w:rPr>
              <w:t>External cause</w:t>
            </w:r>
          </w:p>
          <w:p w:rsidR="00D465CB" w:rsidRPr="00633E86" w:rsidRDefault="00D465CB" w:rsidP="00AB6353">
            <w:pPr>
              <w:ind w:hanging="100"/>
              <w:rPr>
                <w:rFonts w:cstheme="minorHAnsi"/>
                <w:bCs w:val="0"/>
                <w:sz w:val="16"/>
                <w:szCs w:val="16"/>
                <w:vertAlign w:val="superscript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Home and </w:t>
            </w:r>
            <w:proofErr w:type="spellStart"/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leisure</w:t>
            </w:r>
            <w:r w:rsidRPr="00633E86">
              <w:rPr>
                <w:rFonts w:cstheme="minorHAnsi"/>
                <w:b w:val="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:rsidR="00D465CB" w:rsidRPr="00633E86" w:rsidRDefault="00D465CB" w:rsidP="00AB6353">
            <w:pPr>
              <w:ind w:hanging="100"/>
              <w:rPr>
                <w:rFonts w:cstheme="minorHAnsi"/>
                <w:bCs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Traffic</w:t>
            </w:r>
          </w:p>
          <w:p w:rsidR="00D465CB" w:rsidRPr="00633E86" w:rsidRDefault="00D465CB" w:rsidP="00AB6353">
            <w:pPr>
              <w:ind w:hanging="100"/>
              <w:rPr>
                <w:rFonts w:cstheme="minorHAnsi"/>
                <w:bCs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Occupational</w:t>
            </w:r>
          </w:p>
          <w:p w:rsidR="00D465CB" w:rsidRPr="00633E86" w:rsidRDefault="00D465CB" w:rsidP="00AB6353">
            <w:pPr>
              <w:ind w:hanging="100"/>
              <w:rPr>
                <w:rFonts w:cstheme="minorHAnsi"/>
                <w:bCs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Sport</w:t>
            </w:r>
          </w:p>
          <w:p w:rsidR="00D465CB" w:rsidRPr="00633E86" w:rsidRDefault="00D465CB" w:rsidP="00AB6353">
            <w:pPr>
              <w:ind w:hanging="100"/>
              <w:rPr>
                <w:rFonts w:cstheme="minorHAnsi"/>
                <w:bCs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Self-harm</w:t>
            </w:r>
          </w:p>
          <w:p w:rsidR="00D465CB" w:rsidRPr="00633E86" w:rsidRDefault="00D465CB" w:rsidP="00AB6353">
            <w:pPr>
              <w:ind w:hanging="10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Violence</w:t>
            </w:r>
          </w:p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  Other</w:t>
            </w:r>
          </w:p>
        </w:tc>
        <w:tc>
          <w:tcPr>
            <w:tcW w:w="1145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2 (0.64, 0.81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9 (0.54, 0.89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0 (0.26, 1.87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9 (0.26, 1.87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3 (0.39, 1.04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0 (0.39, 1.26)</w:t>
            </w:r>
          </w:p>
        </w:tc>
        <w:tc>
          <w:tcPr>
            <w:tcW w:w="1146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3 (0.83, 1.03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6 (1.40, 1.97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5 (0.83, 1.10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7 (0.42, 1.82)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9 (0.62, 1.27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5 (0.45, 1.24)</w:t>
            </w:r>
          </w:p>
        </w:tc>
        <w:tc>
          <w:tcPr>
            <w:tcW w:w="1144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EE0B3E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9 (0.94, 1.27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Default="00EE0B3E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4 (0.58, 0.94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Default="00EE0B3E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3 (1.18, 1.73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Default="00EE0B3E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3 (0.24, 2.26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Default="00EE0B3E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39 (0.83, 2.33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Pr="00633E86" w:rsidRDefault="00EE0B3E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1 (0.72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, 2</w:t>
            </w:r>
            <w:r>
              <w:rPr>
                <w:rFonts w:cstheme="minorHAnsi"/>
                <w:sz w:val="16"/>
                <w:szCs w:val="16"/>
                <w:lang w:val="en-US"/>
              </w:rPr>
              <w:t>.76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465CB" w:rsidRPr="00EE0B3E" w:rsidTr="00D465CB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sz w:val="16"/>
                <w:szCs w:val="16"/>
                <w:lang w:val="en-US"/>
              </w:rPr>
              <w:t>ICU admission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46" w:type="pct"/>
            <w:shd w:val="clear" w:color="auto" w:fill="auto"/>
          </w:tcPr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8 (1.34, 1.87)</w:t>
            </w:r>
          </w:p>
        </w:tc>
        <w:tc>
          <w:tcPr>
            <w:tcW w:w="1144" w:type="pct"/>
            <w:shd w:val="clear" w:color="auto" w:fill="auto"/>
          </w:tcPr>
          <w:p w:rsidR="00D465CB" w:rsidRPr="00EE0B3E" w:rsidRDefault="00EE0B3E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EE0B3E">
              <w:rPr>
                <w:rFonts w:cstheme="minorHAnsi"/>
                <w:color w:val="000000"/>
                <w:sz w:val="16"/>
                <w:szCs w:val="16"/>
                <w:lang w:val="en-GB"/>
              </w:rPr>
              <w:t>0.61 (0.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48, 0.77</w:t>
            </w:r>
            <w:r w:rsidR="00D465CB" w:rsidRPr="00EE0B3E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D465CB" w:rsidRPr="00BF63D8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auto"/>
          </w:tcPr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umber</w:t>
            </w:r>
            <w:r w:rsidRPr="00633E86">
              <w:rPr>
                <w:rFonts w:cstheme="minorHAnsi"/>
                <w:sz w:val="16"/>
                <w:szCs w:val="16"/>
                <w:lang w:val="en-US"/>
              </w:rPr>
              <w:t xml:space="preserve"> of comorbidities</w:t>
            </w:r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vertAlign w:val="superscript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0</w:t>
            </w:r>
            <w:r w:rsidRPr="00633E86">
              <w:rPr>
                <w:rFonts w:cstheme="minorHAnsi"/>
                <w:b w:val="0"/>
                <w:sz w:val="16"/>
                <w:szCs w:val="16"/>
                <w:vertAlign w:val="superscript"/>
                <w:lang w:val="en-US"/>
              </w:rPr>
              <w:t>a</w:t>
            </w:r>
          </w:p>
          <w:p w:rsidR="00D465CB" w:rsidRPr="00633E86" w:rsidRDefault="00D465CB" w:rsidP="00AB635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1</w:t>
            </w:r>
          </w:p>
          <w:p w:rsidR="00D465CB" w:rsidRPr="00633E86" w:rsidRDefault="00D465CB" w:rsidP="00AB63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b w:val="0"/>
                <w:sz w:val="16"/>
                <w:szCs w:val="16"/>
                <w:lang w:val="en-US"/>
              </w:rPr>
              <w:t>≥2</w:t>
            </w:r>
          </w:p>
        </w:tc>
        <w:tc>
          <w:tcPr>
            <w:tcW w:w="1145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6 (1.29, 1.65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02 (1.79, 2.28)</w:t>
            </w:r>
          </w:p>
        </w:tc>
        <w:tc>
          <w:tcPr>
            <w:tcW w:w="1146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3 (0.92, 1.16)</w:t>
            </w:r>
          </w:p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8 (0.92, 1.26)</w:t>
            </w:r>
          </w:p>
        </w:tc>
        <w:tc>
          <w:tcPr>
            <w:tcW w:w="1144" w:type="pct"/>
            <w:shd w:val="clear" w:color="auto" w:fill="auto"/>
          </w:tcPr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:rsidR="00D465CB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f</w:t>
            </w:r>
          </w:p>
          <w:p w:rsidR="00D465CB" w:rsidRDefault="00BF63D8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4 (0.80, 1.10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D465CB" w:rsidRPr="00633E86" w:rsidRDefault="00BF63D8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4 (0.67, 1.04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465CB" w:rsidRPr="00BF63D8" w:rsidTr="00D4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tcBorders>
              <w:bottom w:val="nil"/>
            </w:tcBorders>
            <w:shd w:val="clear" w:color="auto" w:fill="auto"/>
          </w:tcPr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lang w:val="en-US"/>
              </w:rPr>
            </w:pPr>
            <w:r w:rsidRPr="00633E86">
              <w:rPr>
                <w:rFonts w:cstheme="minorHAnsi"/>
                <w:sz w:val="16"/>
                <w:szCs w:val="16"/>
                <w:lang w:val="en-US"/>
              </w:rPr>
              <w:t>Frail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7 (1.46, 1.92)</w:t>
            </w:r>
          </w:p>
        </w:tc>
        <w:tc>
          <w:tcPr>
            <w:tcW w:w="1146" w:type="pct"/>
            <w:shd w:val="clear" w:color="auto" w:fill="auto"/>
          </w:tcPr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44" w:type="pct"/>
            <w:tcBorders>
              <w:bottom w:val="nil"/>
            </w:tcBorders>
            <w:shd w:val="clear" w:color="auto" w:fill="auto"/>
          </w:tcPr>
          <w:p w:rsidR="00D465CB" w:rsidRPr="00633E86" w:rsidRDefault="00D465CB" w:rsidP="00AB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</w:tr>
      <w:tr w:rsidR="00D465CB" w:rsidRPr="00BF63D8" w:rsidTr="00D4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5CB" w:rsidRPr="00633E86" w:rsidRDefault="00D465CB" w:rsidP="00AB6353">
            <w:pPr>
              <w:ind w:hanging="10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re-injury health status</w:t>
            </w:r>
          </w:p>
        </w:tc>
        <w:tc>
          <w:tcPr>
            <w:tcW w:w="1145" w:type="pct"/>
            <w:shd w:val="clear" w:color="auto" w:fill="auto"/>
          </w:tcPr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2 (0.25, 0.40)</w:t>
            </w:r>
          </w:p>
        </w:tc>
        <w:tc>
          <w:tcPr>
            <w:tcW w:w="1146" w:type="pct"/>
            <w:shd w:val="clear" w:color="auto" w:fill="auto"/>
          </w:tcPr>
          <w:p w:rsidR="00D465CB" w:rsidRPr="00633E86" w:rsidRDefault="00D465CB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9 (0.71, 1.68)</w:t>
            </w:r>
          </w:p>
        </w:tc>
        <w:tc>
          <w:tcPr>
            <w:tcW w:w="11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5CB" w:rsidRPr="00633E86" w:rsidRDefault="00BF63D8" w:rsidP="00AB6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85 (0.99, 3.46</w:t>
            </w:r>
            <w:r w:rsidR="00D465CB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</w:tbl>
    <w:p w:rsidR="006578E7" w:rsidRPr="00F046DB" w:rsidRDefault="006578E7" w:rsidP="006578E7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FF688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>Referenc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category of categorical variable,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18"/>
          <w:szCs w:val="18"/>
          <w:lang w:val="en-GB"/>
        </w:rPr>
        <w:t>Category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changed to 65-67 for productivity loss costs and RTW, </w:t>
      </w:r>
      <w:r w:rsidR="00AB6353" w:rsidRPr="00934468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c</w:t>
      </w:r>
      <w:r w:rsidR="00AB6353">
        <w:rPr>
          <w:rFonts w:ascii="Times New Roman" w:hAnsi="Times New Roman" w:cs="Times New Roman"/>
          <w:sz w:val="18"/>
          <w:szCs w:val="18"/>
          <w:lang w:val="en-US"/>
        </w:rPr>
        <w:t xml:space="preserve">variables were not considered as predictors. </w:t>
      </w:r>
      <w:proofErr w:type="spellStart"/>
      <w:r w:rsidR="00AB6353" w:rsidRPr="003016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="00AB6353">
        <w:rPr>
          <w:rFonts w:ascii="Times New Roman" w:hAnsi="Times New Roman" w:cs="Times New Roman"/>
          <w:sz w:val="18"/>
          <w:szCs w:val="18"/>
          <w:lang w:val="en-US"/>
        </w:rPr>
        <w:t>missing</w:t>
      </w:r>
      <w:proofErr w:type="spellEnd"/>
      <w:r w:rsidR="00AB6353">
        <w:rPr>
          <w:rFonts w:ascii="Times New Roman" w:hAnsi="Times New Roman" w:cs="Times New Roman"/>
          <w:sz w:val="18"/>
          <w:szCs w:val="18"/>
          <w:lang w:val="en-US"/>
        </w:rPr>
        <w:t xml:space="preserve"> values: 23 Number of comorbidities, 389 Pre-injury health status, 264 medical costs. </w:t>
      </w:r>
      <w:proofErr w:type="spellStart"/>
      <w:r w:rsidR="00AB635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r w:rsidR="00AB6353">
        <w:rPr>
          <w:rFonts w:ascii="Times New Roman" w:hAnsi="Times New Roman" w:cs="Times New Roman"/>
          <w:sz w:val="18"/>
          <w:szCs w:val="18"/>
          <w:lang w:val="en-US"/>
        </w:rPr>
        <w:t>working</w:t>
      </w:r>
      <w:proofErr w:type="spellEnd"/>
      <w:r w:rsidR="00AB6353">
        <w:rPr>
          <w:rFonts w:ascii="Times New Roman" w:hAnsi="Times New Roman" w:cs="Times New Roman"/>
          <w:sz w:val="18"/>
          <w:szCs w:val="18"/>
          <w:lang w:val="en-US"/>
        </w:rPr>
        <w:t xml:space="preserve"> population N=1236. </w:t>
      </w:r>
      <w:proofErr w:type="spellStart"/>
      <w:r w:rsidR="00AB635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f</w:t>
      </w:r>
      <w:r w:rsidR="00AB6353" w:rsidRPr="006B38F6">
        <w:rPr>
          <w:rFonts w:ascii="Times New Roman" w:hAnsi="Times New Roman" w:cs="Times New Roman"/>
          <w:sz w:val="18"/>
          <w:szCs w:val="18"/>
          <w:lang w:val="en-US"/>
        </w:rPr>
        <w:t>missing</w:t>
      </w:r>
      <w:proofErr w:type="spellEnd"/>
      <w:r w:rsidR="00AB6353">
        <w:rPr>
          <w:rFonts w:ascii="Times New Roman" w:hAnsi="Times New Roman" w:cs="Times New Roman"/>
          <w:sz w:val="18"/>
          <w:szCs w:val="18"/>
          <w:lang w:val="en-US"/>
        </w:rPr>
        <w:t xml:space="preserve"> values: 3 </w:t>
      </w:r>
      <w:proofErr w:type="spellStart"/>
      <w:r w:rsidR="00AB6353">
        <w:rPr>
          <w:rFonts w:ascii="Times New Roman" w:hAnsi="Times New Roman" w:cs="Times New Roman"/>
          <w:sz w:val="18"/>
          <w:szCs w:val="18"/>
          <w:lang w:val="en-US"/>
        </w:rPr>
        <w:t>Nr</w:t>
      </w:r>
      <w:proofErr w:type="spellEnd"/>
      <w:r w:rsidR="00AB6353">
        <w:rPr>
          <w:rFonts w:ascii="Times New Roman" w:hAnsi="Times New Roman" w:cs="Times New Roman"/>
          <w:sz w:val="18"/>
          <w:szCs w:val="18"/>
          <w:lang w:val="en-US"/>
        </w:rPr>
        <w:t xml:space="preserve"> of comorbidities, 90 Pre-injury health status, 204 missing productivity loss costs. </w:t>
      </w:r>
      <w:proofErr w:type="spellStart"/>
      <w:r w:rsidR="00AB6353" w:rsidRPr="003016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f</w:t>
      </w:r>
      <w:r w:rsidR="00AB6353">
        <w:rPr>
          <w:rFonts w:ascii="Times New Roman" w:hAnsi="Times New Roman" w:cs="Times New Roman"/>
          <w:sz w:val="18"/>
          <w:szCs w:val="18"/>
          <w:lang w:val="en-US"/>
        </w:rPr>
        <w:t>missing</w:t>
      </w:r>
      <w:proofErr w:type="spellEnd"/>
      <w:r w:rsidR="00AB6353">
        <w:rPr>
          <w:rFonts w:ascii="Times New Roman" w:hAnsi="Times New Roman" w:cs="Times New Roman"/>
          <w:sz w:val="18"/>
          <w:szCs w:val="18"/>
          <w:lang w:val="en-US"/>
        </w:rPr>
        <w:t xml:space="preserve"> values: 18 status RTW, 113 time to event, 87 Pre-injury health status, 3 Number of comorbidities.</w:t>
      </w:r>
    </w:p>
    <w:p w:rsidR="006578E7" w:rsidRPr="003016FB" w:rsidRDefault="006578E7" w:rsidP="006578E7">
      <w:pPr>
        <w:spacing w:after="0" w:line="240" w:lineRule="auto"/>
        <w:jc w:val="both"/>
        <w:rPr>
          <w:rFonts w:cstheme="minorHAnsi"/>
          <w:i/>
          <w:sz w:val="18"/>
          <w:szCs w:val="18"/>
          <w:lang w:val="en-US"/>
        </w:rPr>
      </w:pPr>
      <w:r w:rsidRPr="00934468">
        <w:rPr>
          <w:rFonts w:cstheme="minorHAnsi"/>
          <w:i/>
          <w:sz w:val="18"/>
          <w:szCs w:val="18"/>
          <w:lang w:val="en-US"/>
        </w:rPr>
        <w:t>Abbreviations: AIS, Abbreviated Injury</w:t>
      </w:r>
      <w:r w:rsidR="00AB6353">
        <w:rPr>
          <w:rFonts w:cstheme="minorHAnsi"/>
          <w:i/>
          <w:sz w:val="18"/>
          <w:szCs w:val="18"/>
          <w:lang w:val="en-US"/>
        </w:rPr>
        <w:t xml:space="preserve"> Scale; CI, Confidence Interval</w:t>
      </w:r>
      <w:r w:rsidRPr="00934468">
        <w:rPr>
          <w:rFonts w:cstheme="minorHAnsi"/>
          <w:i/>
          <w:sz w:val="18"/>
          <w:szCs w:val="18"/>
          <w:lang w:val="en-US"/>
        </w:rPr>
        <w:t>; ISS, Injury Severity Score; NA, Not Applicable.</w:t>
      </w:r>
    </w:p>
    <w:p w:rsidR="006578E7" w:rsidRPr="003325BE" w:rsidRDefault="006578E7" w:rsidP="006578E7">
      <w:pPr>
        <w:spacing w:after="0" w:line="240" w:lineRule="auto"/>
        <w:jc w:val="both"/>
        <w:rPr>
          <w:rFonts w:cstheme="minorHAnsi"/>
          <w:i/>
          <w:sz w:val="18"/>
          <w:szCs w:val="18"/>
          <w:lang w:val="en-US"/>
        </w:rPr>
      </w:pPr>
    </w:p>
    <w:p w:rsidR="00B419F2" w:rsidRPr="006578E7" w:rsidRDefault="00B419F2">
      <w:pPr>
        <w:rPr>
          <w:lang w:val="en-US"/>
        </w:rPr>
      </w:pPr>
    </w:p>
    <w:sectPr w:rsidR="00B419F2" w:rsidRPr="006578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8500C"/>
    <w:multiLevelType w:val="multilevel"/>
    <w:tmpl w:val="2CFABF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20966133"/>
    <w:multiLevelType w:val="multilevel"/>
    <w:tmpl w:val="354CFDB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46421FBD"/>
    <w:multiLevelType w:val="multilevel"/>
    <w:tmpl w:val="9378EE4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68A0092B"/>
    <w:multiLevelType w:val="multilevel"/>
    <w:tmpl w:val="1A129A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8E7"/>
    <w:rsid w:val="00003795"/>
    <w:rsid w:val="0001107A"/>
    <w:rsid w:val="00013DBF"/>
    <w:rsid w:val="000266B9"/>
    <w:rsid w:val="0003648B"/>
    <w:rsid w:val="0003687E"/>
    <w:rsid w:val="0004585B"/>
    <w:rsid w:val="00046A8A"/>
    <w:rsid w:val="00051FD4"/>
    <w:rsid w:val="000520BC"/>
    <w:rsid w:val="00057341"/>
    <w:rsid w:val="00060E1E"/>
    <w:rsid w:val="00065092"/>
    <w:rsid w:val="00066240"/>
    <w:rsid w:val="00070A66"/>
    <w:rsid w:val="000741A3"/>
    <w:rsid w:val="00075FBE"/>
    <w:rsid w:val="00081AAB"/>
    <w:rsid w:val="00096FEE"/>
    <w:rsid w:val="000A360F"/>
    <w:rsid w:val="000B5231"/>
    <w:rsid w:val="000B735E"/>
    <w:rsid w:val="000C0364"/>
    <w:rsid w:val="000C4848"/>
    <w:rsid w:val="000C5652"/>
    <w:rsid w:val="000C5D2B"/>
    <w:rsid w:val="000C5FD4"/>
    <w:rsid w:val="000C7C99"/>
    <w:rsid w:val="000D1D8E"/>
    <w:rsid w:val="000D247E"/>
    <w:rsid w:val="000D6706"/>
    <w:rsid w:val="000E1264"/>
    <w:rsid w:val="000E379C"/>
    <w:rsid w:val="000E765E"/>
    <w:rsid w:val="000F490B"/>
    <w:rsid w:val="00102175"/>
    <w:rsid w:val="001044BF"/>
    <w:rsid w:val="001132ED"/>
    <w:rsid w:val="00114366"/>
    <w:rsid w:val="00117FD6"/>
    <w:rsid w:val="001202EF"/>
    <w:rsid w:val="00124AB5"/>
    <w:rsid w:val="00124BF6"/>
    <w:rsid w:val="001301B6"/>
    <w:rsid w:val="00134852"/>
    <w:rsid w:val="00134C89"/>
    <w:rsid w:val="00135645"/>
    <w:rsid w:val="001365E5"/>
    <w:rsid w:val="00141D56"/>
    <w:rsid w:val="00142332"/>
    <w:rsid w:val="00144CA7"/>
    <w:rsid w:val="00150A0E"/>
    <w:rsid w:val="00153D04"/>
    <w:rsid w:val="00156058"/>
    <w:rsid w:val="00162708"/>
    <w:rsid w:val="0016305B"/>
    <w:rsid w:val="0016632D"/>
    <w:rsid w:val="00174718"/>
    <w:rsid w:val="00174CAC"/>
    <w:rsid w:val="00183699"/>
    <w:rsid w:val="0018762D"/>
    <w:rsid w:val="001918C6"/>
    <w:rsid w:val="00193D63"/>
    <w:rsid w:val="0019654D"/>
    <w:rsid w:val="001A0F29"/>
    <w:rsid w:val="001A1451"/>
    <w:rsid w:val="001A32F4"/>
    <w:rsid w:val="001A7561"/>
    <w:rsid w:val="001B19AA"/>
    <w:rsid w:val="001B2911"/>
    <w:rsid w:val="001B6987"/>
    <w:rsid w:val="001D7CC7"/>
    <w:rsid w:val="001E4E67"/>
    <w:rsid w:val="001E7124"/>
    <w:rsid w:val="001F397B"/>
    <w:rsid w:val="001F6357"/>
    <w:rsid w:val="001F6756"/>
    <w:rsid w:val="002019A7"/>
    <w:rsid w:val="00203A94"/>
    <w:rsid w:val="00203C8B"/>
    <w:rsid w:val="0020416B"/>
    <w:rsid w:val="002107BB"/>
    <w:rsid w:val="00212294"/>
    <w:rsid w:val="00220F7F"/>
    <w:rsid w:val="0022258E"/>
    <w:rsid w:val="00224E15"/>
    <w:rsid w:val="00225C2A"/>
    <w:rsid w:val="00226429"/>
    <w:rsid w:val="00234E9C"/>
    <w:rsid w:val="00234FB7"/>
    <w:rsid w:val="00236BB9"/>
    <w:rsid w:val="00240844"/>
    <w:rsid w:val="00250153"/>
    <w:rsid w:val="002559AA"/>
    <w:rsid w:val="00267221"/>
    <w:rsid w:val="00273FD8"/>
    <w:rsid w:val="00282C3F"/>
    <w:rsid w:val="00291F07"/>
    <w:rsid w:val="00296AE1"/>
    <w:rsid w:val="002A21D0"/>
    <w:rsid w:val="002A4CC0"/>
    <w:rsid w:val="002A6C85"/>
    <w:rsid w:val="002A75B2"/>
    <w:rsid w:val="002B6593"/>
    <w:rsid w:val="002C00A1"/>
    <w:rsid w:val="002C38A9"/>
    <w:rsid w:val="002E2BA9"/>
    <w:rsid w:val="002F41D4"/>
    <w:rsid w:val="002F4447"/>
    <w:rsid w:val="00301EE3"/>
    <w:rsid w:val="00303CC9"/>
    <w:rsid w:val="003048FD"/>
    <w:rsid w:val="00307C13"/>
    <w:rsid w:val="003101FF"/>
    <w:rsid w:val="003147B0"/>
    <w:rsid w:val="00314C3D"/>
    <w:rsid w:val="00322A01"/>
    <w:rsid w:val="003232E0"/>
    <w:rsid w:val="003235CF"/>
    <w:rsid w:val="003303ED"/>
    <w:rsid w:val="003311D7"/>
    <w:rsid w:val="00333E6F"/>
    <w:rsid w:val="00336123"/>
    <w:rsid w:val="00336FBC"/>
    <w:rsid w:val="0033751E"/>
    <w:rsid w:val="00343C38"/>
    <w:rsid w:val="00345B82"/>
    <w:rsid w:val="00350DC3"/>
    <w:rsid w:val="00354CFB"/>
    <w:rsid w:val="00363870"/>
    <w:rsid w:val="00364190"/>
    <w:rsid w:val="00371184"/>
    <w:rsid w:val="003747A3"/>
    <w:rsid w:val="00390B58"/>
    <w:rsid w:val="0039270B"/>
    <w:rsid w:val="00395965"/>
    <w:rsid w:val="003A0868"/>
    <w:rsid w:val="003A2068"/>
    <w:rsid w:val="003A34B5"/>
    <w:rsid w:val="003A4ED9"/>
    <w:rsid w:val="003A5CE2"/>
    <w:rsid w:val="003B087F"/>
    <w:rsid w:val="003C0B6B"/>
    <w:rsid w:val="003C41FD"/>
    <w:rsid w:val="003C5D0C"/>
    <w:rsid w:val="003C5E60"/>
    <w:rsid w:val="003C7418"/>
    <w:rsid w:val="003D7018"/>
    <w:rsid w:val="003E34C4"/>
    <w:rsid w:val="003E37AC"/>
    <w:rsid w:val="003E5CD0"/>
    <w:rsid w:val="003E7B84"/>
    <w:rsid w:val="003F0B8A"/>
    <w:rsid w:val="00402CE5"/>
    <w:rsid w:val="00403A54"/>
    <w:rsid w:val="004055E9"/>
    <w:rsid w:val="00411C2E"/>
    <w:rsid w:val="00413C81"/>
    <w:rsid w:val="00416032"/>
    <w:rsid w:val="00431BA8"/>
    <w:rsid w:val="00433F1A"/>
    <w:rsid w:val="00434041"/>
    <w:rsid w:val="00435E3E"/>
    <w:rsid w:val="004378BF"/>
    <w:rsid w:val="0044610A"/>
    <w:rsid w:val="0044663F"/>
    <w:rsid w:val="00452993"/>
    <w:rsid w:val="00453F83"/>
    <w:rsid w:val="0045500D"/>
    <w:rsid w:val="00456AAD"/>
    <w:rsid w:val="00462850"/>
    <w:rsid w:val="0046326A"/>
    <w:rsid w:val="00470748"/>
    <w:rsid w:val="00471C4F"/>
    <w:rsid w:val="00474A5E"/>
    <w:rsid w:val="00482BCC"/>
    <w:rsid w:val="00491D5C"/>
    <w:rsid w:val="00496BBE"/>
    <w:rsid w:val="00497379"/>
    <w:rsid w:val="004A02A2"/>
    <w:rsid w:val="004A25E7"/>
    <w:rsid w:val="004A60B3"/>
    <w:rsid w:val="004B2FFE"/>
    <w:rsid w:val="004C4DEC"/>
    <w:rsid w:val="004E28B4"/>
    <w:rsid w:val="004E60F3"/>
    <w:rsid w:val="004E79AA"/>
    <w:rsid w:val="004F5120"/>
    <w:rsid w:val="00500755"/>
    <w:rsid w:val="00502DC6"/>
    <w:rsid w:val="00503CA4"/>
    <w:rsid w:val="005105A3"/>
    <w:rsid w:val="005138A0"/>
    <w:rsid w:val="005140D5"/>
    <w:rsid w:val="00517A25"/>
    <w:rsid w:val="00517F0C"/>
    <w:rsid w:val="00532C3F"/>
    <w:rsid w:val="00535451"/>
    <w:rsid w:val="00542401"/>
    <w:rsid w:val="00545E7C"/>
    <w:rsid w:val="005463A1"/>
    <w:rsid w:val="00547DA9"/>
    <w:rsid w:val="00570B9B"/>
    <w:rsid w:val="005715A5"/>
    <w:rsid w:val="005716A7"/>
    <w:rsid w:val="00574BEA"/>
    <w:rsid w:val="0059240A"/>
    <w:rsid w:val="00593AD5"/>
    <w:rsid w:val="00593E7E"/>
    <w:rsid w:val="00595402"/>
    <w:rsid w:val="00595EF1"/>
    <w:rsid w:val="00596AAC"/>
    <w:rsid w:val="005A3BDF"/>
    <w:rsid w:val="005C5BF9"/>
    <w:rsid w:val="005C66DF"/>
    <w:rsid w:val="005D1B49"/>
    <w:rsid w:val="005E2E7C"/>
    <w:rsid w:val="005E75D1"/>
    <w:rsid w:val="005F77DD"/>
    <w:rsid w:val="0060291C"/>
    <w:rsid w:val="0060298F"/>
    <w:rsid w:val="0060319B"/>
    <w:rsid w:val="00606722"/>
    <w:rsid w:val="00607883"/>
    <w:rsid w:val="0061562C"/>
    <w:rsid w:val="00617832"/>
    <w:rsid w:val="00632E1F"/>
    <w:rsid w:val="0063304B"/>
    <w:rsid w:val="006350EC"/>
    <w:rsid w:val="00641A99"/>
    <w:rsid w:val="006578E7"/>
    <w:rsid w:val="00665759"/>
    <w:rsid w:val="006679AC"/>
    <w:rsid w:val="0067067A"/>
    <w:rsid w:val="00685E6A"/>
    <w:rsid w:val="00695EC8"/>
    <w:rsid w:val="006A4EE8"/>
    <w:rsid w:val="006B0FCB"/>
    <w:rsid w:val="006B1B13"/>
    <w:rsid w:val="006B3A5D"/>
    <w:rsid w:val="006B71B3"/>
    <w:rsid w:val="006B725F"/>
    <w:rsid w:val="006C5F00"/>
    <w:rsid w:val="006D0320"/>
    <w:rsid w:val="006D0897"/>
    <w:rsid w:val="006D1F80"/>
    <w:rsid w:val="006D5D2A"/>
    <w:rsid w:val="006D7F0D"/>
    <w:rsid w:val="006E66F4"/>
    <w:rsid w:val="006F36BC"/>
    <w:rsid w:val="006F3853"/>
    <w:rsid w:val="006F6FDF"/>
    <w:rsid w:val="006F71F0"/>
    <w:rsid w:val="00701EAA"/>
    <w:rsid w:val="00703F55"/>
    <w:rsid w:val="00714FAA"/>
    <w:rsid w:val="007229ED"/>
    <w:rsid w:val="007312D6"/>
    <w:rsid w:val="00733618"/>
    <w:rsid w:val="00735078"/>
    <w:rsid w:val="007409C1"/>
    <w:rsid w:val="007443CA"/>
    <w:rsid w:val="007474DF"/>
    <w:rsid w:val="00756E13"/>
    <w:rsid w:val="007572E7"/>
    <w:rsid w:val="00766718"/>
    <w:rsid w:val="0077025C"/>
    <w:rsid w:val="007722EC"/>
    <w:rsid w:val="00773C55"/>
    <w:rsid w:val="00787FF0"/>
    <w:rsid w:val="007902EE"/>
    <w:rsid w:val="00793EF0"/>
    <w:rsid w:val="0079630B"/>
    <w:rsid w:val="00796725"/>
    <w:rsid w:val="007A4993"/>
    <w:rsid w:val="007A5D2A"/>
    <w:rsid w:val="007A6642"/>
    <w:rsid w:val="007A7AA7"/>
    <w:rsid w:val="007B518B"/>
    <w:rsid w:val="007C0CEA"/>
    <w:rsid w:val="007C178A"/>
    <w:rsid w:val="007C5E57"/>
    <w:rsid w:val="007C76D4"/>
    <w:rsid w:val="007D089F"/>
    <w:rsid w:val="007D23F4"/>
    <w:rsid w:val="007D4B0F"/>
    <w:rsid w:val="007D5683"/>
    <w:rsid w:val="007F11B2"/>
    <w:rsid w:val="007F40A7"/>
    <w:rsid w:val="0080132A"/>
    <w:rsid w:val="00803131"/>
    <w:rsid w:val="00803903"/>
    <w:rsid w:val="00812994"/>
    <w:rsid w:val="0083635D"/>
    <w:rsid w:val="00837148"/>
    <w:rsid w:val="0084398C"/>
    <w:rsid w:val="008511FA"/>
    <w:rsid w:val="00852731"/>
    <w:rsid w:val="00852A25"/>
    <w:rsid w:val="00853B37"/>
    <w:rsid w:val="00861BC6"/>
    <w:rsid w:val="008627A1"/>
    <w:rsid w:val="00865890"/>
    <w:rsid w:val="00882DD7"/>
    <w:rsid w:val="00882FDB"/>
    <w:rsid w:val="00885389"/>
    <w:rsid w:val="00894012"/>
    <w:rsid w:val="008B3964"/>
    <w:rsid w:val="008B489C"/>
    <w:rsid w:val="008D005D"/>
    <w:rsid w:val="008F0295"/>
    <w:rsid w:val="008F3060"/>
    <w:rsid w:val="008F42AD"/>
    <w:rsid w:val="008F4CFE"/>
    <w:rsid w:val="008F5AFB"/>
    <w:rsid w:val="0090409E"/>
    <w:rsid w:val="00905BB2"/>
    <w:rsid w:val="009078C7"/>
    <w:rsid w:val="0091383D"/>
    <w:rsid w:val="00916016"/>
    <w:rsid w:val="00920247"/>
    <w:rsid w:val="00926C18"/>
    <w:rsid w:val="009307C7"/>
    <w:rsid w:val="00930C6A"/>
    <w:rsid w:val="00931473"/>
    <w:rsid w:val="00934917"/>
    <w:rsid w:val="00934FA2"/>
    <w:rsid w:val="009377FB"/>
    <w:rsid w:val="009433C1"/>
    <w:rsid w:val="00963F30"/>
    <w:rsid w:val="0096689B"/>
    <w:rsid w:val="00976B06"/>
    <w:rsid w:val="00976DDE"/>
    <w:rsid w:val="0098069F"/>
    <w:rsid w:val="00981BC4"/>
    <w:rsid w:val="00986FD7"/>
    <w:rsid w:val="00987A36"/>
    <w:rsid w:val="009916B5"/>
    <w:rsid w:val="00994606"/>
    <w:rsid w:val="00994E43"/>
    <w:rsid w:val="00996461"/>
    <w:rsid w:val="00996C04"/>
    <w:rsid w:val="009A16D1"/>
    <w:rsid w:val="009A3E1B"/>
    <w:rsid w:val="009B3A47"/>
    <w:rsid w:val="009B6A06"/>
    <w:rsid w:val="009B6B9B"/>
    <w:rsid w:val="009C1901"/>
    <w:rsid w:val="009C1903"/>
    <w:rsid w:val="009C5BE2"/>
    <w:rsid w:val="009D36E0"/>
    <w:rsid w:val="009D5511"/>
    <w:rsid w:val="009D5928"/>
    <w:rsid w:val="009F076A"/>
    <w:rsid w:val="009F078C"/>
    <w:rsid w:val="009F12D6"/>
    <w:rsid w:val="009F1754"/>
    <w:rsid w:val="009F6E26"/>
    <w:rsid w:val="00A01AC4"/>
    <w:rsid w:val="00A1396E"/>
    <w:rsid w:val="00A14556"/>
    <w:rsid w:val="00A1587B"/>
    <w:rsid w:val="00A164E2"/>
    <w:rsid w:val="00A1680E"/>
    <w:rsid w:val="00A1733E"/>
    <w:rsid w:val="00A20701"/>
    <w:rsid w:val="00A20D78"/>
    <w:rsid w:val="00A215DD"/>
    <w:rsid w:val="00A27063"/>
    <w:rsid w:val="00A32213"/>
    <w:rsid w:val="00A32BE0"/>
    <w:rsid w:val="00A429BF"/>
    <w:rsid w:val="00A453B0"/>
    <w:rsid w:val="00A4667C"/>
    <w:rsid w:val="00A539F4"/>
    <w:rsid w:val="00A53D1F"/>
    <w:rsid w:val="00A56F52"/>
    <w:rsid w:val="00A604AF"/>
    <w:rsid w:val="00A6138D"/>
    <w:rsid w:val="00A65ECB"/>
    <w:rsid w:val="00A67AC0"/>
    <w:rsid w:val="00A72FDF"/>
    <w:rsid w:val="00A84509"/>
    <w:rsid w:val="00A85DEA"/>
    <w:rsid w:val="00A86A39"/>
    <w:rsid w:val="00A87604"/>
    <w:rsid w:val="00A91743"/>
    <w:rsid w:val="00A92F5A"/>
    <w:rsid w:val="00A93A04"/>
    <w:rsid w:val="00A9565C"/>
    <w:rsid w:val="00AA326B"/>
    <w:rsid w:val="00AA6F7A"/>
    <w:rsid w:val="00AB2BB0"/>
    <w:rsid w:val="00AB32FB"/>
    <w:rsid w:val="00AB47F3"/>
    <w:rsid w:val="00AB4E68"/>
    <w:rsid w:val="00AB6353"/>
    <w:rsid w:val="00AB644C"/>
    <w:rsid w:val="00AB7C77"/>
    <w:rsid w:val="00AC3C43"/>
    <w:rsid w:val="00AC44D0"/>
    <w:rsid w:val="00AC6A5D"/>
    <w:rsid w:val="00AC7129"/>
    <w:rsid w:val="00AC7ECB"/>
    <w:rsid w:val="00AD127C"/>
    <w:rsid w:val="00AD517F"/>
    <w:rsid w:val="00AE5714"/>
    <w:rsid w:val="00B0375E"/>
    <w:rsid w:val="00B04A3A"/>
    <w:rsid w:val="00B15DC6"/>
    <w:rsid w:val="00B16101"/>
    <w:rsid w:val="00B2515E"/>
    <w:rsid w:val="00B3079A"/>
    <w:rsid w:val="00B33D9A"/>
    <w:rsid w:val="00B35835"/>
    <w:rsid w:val="00B37A94"/>
    <w:rsid w:val="00B419F2"/>
    <w:rsid w:val="00B443F3"/>
    <w:rsid w:val="00B446B9"/>
    <w:rsid w:val="00B525D8"/>
    <w:rsid w:val="00B56C90"/>
    <w:rsid w:val="00B72A33"/>
    <w:rsid w:val="00B74AF0"/>
    <w:rsid w:val="00B80AF5"/>
    <w:rsid w:val="00B84909"/>
    <w:rsid w:val="00B87797"/>
    <w:rsid w:val="00B907E2"/>
    <w:rsid w:val="00B92AAD"/>
    <w:rsid w:val="00B93D78"/>
    <w:rsid w:val="00B96EC0"/>
    <w:rsid w:val="00BA0D44"/>
    <w:rsid w:val="00BA5E81"/>
    <w:rsid w:val="00BB1556"/>
    <w:rsid w:val="00BB2E7B"/>
    <w:rsid w:val="00BB7F55"/>
    <w:rsid w:val="00BC6A9F"/>
    <w:rsid w:val="00BF128B"/>
    <w:rsid w:val="00BF460A"/>
    <w:rsid w:val="00BF63D8"/>
    <w:rsid w:val="00BF7E96"/>
    <w:rsid w:val="00C06CB3"/>
    <w:rsid w:val="00C144E5"/>
    <w:rsid w:val="00C2794F"/>
    <w:rsid w:val="00C3209F"/>
    <w:rsid w:val="00C36002"/>
    <w:rsid w:val="00C37998"/>
    <w:rsid w:val="00C41877"/>
    <w:rsid w:val="00C51396"/>
    <w:rsid w:val="00C56992"/>
    <w:rsid w:val="00C62BEB"/>
    <w:rsid w:val="00C7131C"/>
    <w:rsid w:val="00C73810"/>
    <w:rsid w:val="00C87BE3"/>
    <w:rsid w:val="00C92E0C"/>
    <w:rsid w:val="00C94295"/>
    <w:rsid w:val="00C97641"/>
    <w:rsid w:val="00CA1DAE"/>
    <w:rsid w:val="00CA387A"/>
    <w:rsid w:val="00CA38FF"/>
    <w:rsid w:val="00CB5249"/>
    <w:rsid w:val="00CC1D96"/>
    <w:rsid w:val="00CC2438"/>
    <w:rsid w:val="00CC3E66"/>
    <w:rsid w:val="00CC5C94"/>
    <w:rsid w:val="00CC618A"/>
    <w:rsid w:val="00CD2F95"/>
    <w:rsid w:val="00CE2115"/>
    <w:rsid w:val="00CF03E9"/>
    <w:rsid w:val="00D04683"/>
    <w:rsid w:val="00D06995"/>
    <w:rsid w:val="00D12166"/>
    <w:rsid w:val="00D12D59"/>
    <w:rsid w:val="00D12E2F"/>
    <w:rsid w:val="00D15B2A"/>
    <w:rsid w:val="00D16987"/>
    <w:rsid w:val="00D20F94"/>
    <w:rsid w:val="00D26177"/>
    <w:rsid w:val="00D344FE"/>
    <w:rsid w:val="00D34E81"/>
    <w:rsid w:val="00D355A4"/>
    <w:rsid w:val="00D43E07"/>
    <w:rsid w:val="00D465CB"/>
    <w:rsid w:val="00D47B80"/>
    <w:rsid w:val="00D61204"/>
    <w:rsid w:val="00D61C5A"/>
    <w:rsid w:val="00D70B71"/>
    <w:rsid w:val="00D73CC1"/>
    <w:rsid w:val="00D7685D"/>
    <w:rsid w:val="00D9310B"/>
    <w:rsid w:val="00D96AB3"/>
    <w:rsid w:val="00DB226A"/>
    <w:rsid w:val="00DB3BFF"/>
    <w:rsid w:val="00DC376D"/>
    <w:rsid w:val="00DC3AE6"/>
    <w:rsid w:val="00DC55E1"/>
    <w:rsid w:val="00DD77D9"/>
    <w:rsid w:val="00DD7B62"/>
    <w:rsid w:val="00DE484C"/>
    <w:rsid w:val="00DE5D6D"/>
    <w:rsid w:val="00DF2377"/>
    <w:rsid w:val="00DF382A"/>
    <w:rsid w:val="00DF450B"/>
    <w:rsid w:val="00DF7E91"/>
    <w:rsid w:val="00E043A6"/>
    <w:rsid w:val="00E07FBB"/>
    <w:rsid w:val="00E11D4F"/>
    <w:rsid w:val="00E14523"/>
    <w:rsid w:val="00E14F8A"/>
    <w:rsid w:val="00E2415A"/>
    <w:rsid w:val="00E2750F"/>
    <w:rsid w:val="00E30645"/>
    <w:rsid w:val="00E32A13"/>
    <w:rsid w:val="00E444DD"/>
    <w:rsid w:val="00E60893"/>
    <w:rsid w:val="00E716FD"/>
    <w:rsid w:val="00E74893"/>
    <w:rsid w:val="00E767AC"/>
    <w:rsid w:val="00E77BB3"/>
    <w:rsid w:val="00E80CCB"/>
    <w:rsid w:val="00E91154"/>
    <w:rsid w:val="00E9253B"/>
    <w:rsid w:val="00E9284C"/>
    <w:rsid w:val="00EA17DE"/>
    <w:rsid w:val="00EA42AA"/>
    <w:rsid w:val="00EC2FB8"/>
    <w:rsid w:val="00EE005A"/>
    <w:rsid w:val="00EE0B3E"/>
    <w:rsid w:val="00EE6079"/>
    <w:rsid w:val="00EE740A"/>
    <w:rsid w:val="00EF2626"/>
    <w:rsid w:val="00F0089C"/>
    <w:rsid w:val="00F0232F"/>
    <w:rsid w:val="00F12676"/>
    <w:rsid w:val="00F157B9"/>
    <w:rsid w:val="00F32D09"/>
    <w:rsid w:val="00F33EE4"/>
    <w:rsid w:val="00F437BC"/>
    <w:rsid w:val="00F62F16"/>
    <w:rsid w:val="00F63685"/>
    <w:rsid w:val="00F640C1"/>
    <w:rsid w:val="00F67366"/>
    <w:rsid w:val="00F67B2D"/>
    <w:rsid w:val="00F72092"/>
    <w:rsid w:val="00F81553"/>
    <w:rsid w:val="00F82C43"/>
    <w:rsid w:val="00F91EA1"/>
    <w:rsid w:val="00F92B0D"/>
    <w:rsid w:val="00FA3878"/>
    <w:rsid w:val="00FA595D"/>
    <w:rsid w:val="00FA6A46"/>
    <w:rsid w:val="00FB01B6"/>
    <w:rsid w:val="00FB4F70"/>
    <w:rsid w:val="00FB678D"/>
    <w:rsid w:val="00FC2FD5"/>
    <w:rsid w:val="00FD0078"/>
    <w:rsid w:val="00FD243F"/>
    <w:rsid w:val="00FD7D04"/>
    <w:rsid w:val="00FE157B"/>
    <w:rsid w:val="00FE57CA"/>
    <w:rsid w:val="00FF05CD"/>
    <w:rsid w:val="00FF37CA"/>
    <w:rsid w:val="00FF3B11"/>
    <w:rsid w:val="00FF6582"/>
    <w:rsid w:val="00FF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8ABE9"/>
  <w15:chartTrackingRefBased/>
  <w15:docId w15:val="{161C1CA6-350F-4F84-9871-C9393FFF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8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unhideWhenUsed/>
    <w:rsid w:val="006578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jstalinea">
    <w:name w:val="List Paragraph"/>
    <w:basedOn w:val="Standaard"/>
    <w:uiPriority w:val="34"/>
    <w:qFormat/>
    <w:rsid w:val="006578E7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52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29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56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ter, Leonie de</dc:creator>
  <cp:keywords/>
  <dc:description/>
  <cp:lastModifiedBy>Munter, Leonie de</cp:lastModifiedBy>
  <cp:revision>3</cp:revision>
  <cp:lastPrinted>2020-02-11T15:15:00Z</cp:lastPrinted>
  <dcterms:created xsi:type="dcterms:W3CDTF">2019-07-26T08:39:00Z</dcterms:created>
  <dcterms:modified xsi:type="dcterms:W3CDTF">2020-02-11T15:22:00Z</dcterms:modified>
</cp:coreProperties>
</file>